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5DD33" w14:textId="77777777" w:rsidR="00BF7DDE" w:rsidRPr="00BF7DDE" w:rsidRDefault="00BF7DDE" w:rsidP="00BF7DDE">
      <w:pPr>
        <w:spacing w:line="240" w:lineRule="auto"/>
        <w:jc w:val="center"/>
        <w:rPr>
          <w:rFonts w:asciiTheme="minorHAnsi" w:hAnsiTheme="minorHAnsi" w:cstheme="minorHAnsi"/>
          <w:b/>
          <w:sz w:val="30"/>
          <w:szCs w:val="30"/>
          <w:lang w:val="en-GB"/>
        </w:rPr>
      </w:pPr>
      <w:r w:rsidRPr="00BF7DDE">
        <w:rPr>
          <w:rFonts w:asciiTheme="minorHAnsi" w:hAnsiTheme="minorHAnsi" w:cstheme="minorHAnsi"/>
          <w:b/>
          <w:sz w:val="30"/>
          <w:szCs w:val="30"/>
          <w:lang w:val="en-GB"/>
        </w:rPr>
        <w:t xml:space="preserve">Variability of Psoriatic Arthritis Impact of Disease questionnaire (PsAID12) thresholds in psoriatic arthritis: insights from the observational </w:t>
      </w:r>
      <w:proofErr w:type="spellStart"/>
      <w:r w:rsidRPr="00BF7DDE">
        <w:rPr>
          <w:rFonts w:asciiTheme="minorHAnsi" w:hAnsiTheme="minorHAnsi" w:cstheme="minorHAnsi"/>
          <w:b/>
          <w:sz w:val="30"/>
          <w:szCs w:val="30"/>
          <w:lang w:val="en-GB"/>
        </w:rPr>
        <w:t>ReFlaP</w:t>
      </w:r>
      <w:proofErr w:type="spellEnd"/>
      <w:r w:rsidRPr="00BF7DDE">
        <w:rPr>
          <w:rFonts w:asciiTheme="minorHAnsi" w:hAnsiTheme="minorHAnsi" w:cstheme="minorHAnsi"/>
          <w:b/>
          <w:sz w:val="30"/>
          <w:szCs w:val="30"/>
          <w:lang w:val="en-GB"/>
        </w:rPr>
        <w:t xml:space="preserve"> study.</w:t>
      </w:r>
    </w:p>
    <w:p w14:paraId="339F9E00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</w:pPr>
    </w:p>
    <w:p w14:paraId="3F96EAE5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</w:pPr>
    </w:p>
    <w:p w14:paraId="6A81B5B0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</w:pPr>
    </w:p>
    <w:p w14:paraId="3AD97920" w14:textId="77777777" w:rsidR="00BF7DDE" w:rsidRPr="00BF7DDE" w:rsidRDefault="00BF7DDE" w:rsidP="00BF7DDE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</w:pPr>
    </w:p>
    <w:p w14:paraId="23866C47" w14:textId="5FACBF5B" w:rsidR="00BF7DDE" w:rsidRPr="00915404" w:rsidRDefault="00BF7DDE" w:rsidP="00BF7DDE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Supplementary Figure </w:t>
      </w:r>
      <w:r w:rsidR="00DA2E0A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S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1. Prevalence of remission and low disease activity according to different definitions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  <w:t xml:space="preserve">. </w:t>
      </w:r>
    </w:p>
    <w:p w14:paraId="76F4A2DA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noProof/>
          <w:color w:val="000000" w:themeColor="text1"/>
          <w:sz w:val="24"/>
          <w:szCs w:val="24"/>
        </w:rPr>
        <w:drawing>
          <wp:inline distT="0" distB="0" distL="0" distR="0" wp14:anchorId="04019792" wp14:editId="4C2068EC">
            <wp:extent cx="4657969" cy="2233463"/>
            <wp:effectExtent l="0" t="0" r="3175" b="1905"/>
            <wp:docPr id="1583633632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633632" name="Picture 1" descr="A graph of a number of patien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997" cy="224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874D7" w14:textId="77777777" w:rsidR="00BF7DDE" w:rsidRPr="00D3393A" w:rsidRDefault="00BF7DDE" w:rsidP="00BF7DDE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</w:pPr>
      <w:r w:rsidRPr="00D3393A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  <w:t xml:space="preserve">DAPSA: </w:t>
      </w:r>
      <w:r w:rsidRPr="00D3393A">
        <w:rPr>
          <w:rFonts w:asciiTheme="minorHAnsi" w:hAnsiTheme="minorHAnsi" w:cstheme="minorHAnsi"/>
          <w:sz w:val="20"/>
          <w:szCs w:val="20"/>
          <w:lang w:val="en-GB"/>
        </w:rPr>
        <w:t>Disease Activity index for Psoriatic Arthritis; MDA: Minimal Disease Activity; VLDA: Very low disease activity.</w:t>
      </w:r>
    </w:p>
    <w:p w14:paraId="1F47284F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07E22E21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4A5EDA1D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1148307F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58967730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5B35FE7A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11DFACFB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7514E7F9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593E4F94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194B76B5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2F0C6820" w14:textId="77777777" w:rsidR="00BF7DDE" w:rsidRDefault="00BF7DDE" w:rsidP="00BF7DD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0B1049C9" w14:textId="0135EC1D" w:rsidR="00BF7DDE" w:rsidRPr="007C550B" w:rsidRDefault="00BF7DDE" w:rsidP="00BF7DDE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Pr="007C550B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Table </w:t>
      </w:r>
      <w:r w:rsidR="00DA2E0A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S</w:t>
      </w:r>
      <w:r w:rsidRPr="007C550B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1. Frequency of disease activity states according to different definitions</w:t>
      </w:r>
    </w:p>
    <w:tbl>
      <w:tblPr>
        <w:tblStyle w:val="TableGrid"/>
        <w:tblW w:w="4791" w:type="pct"/>
        <w:tblLook w:val="04A0" w:firstRow="1" w:lastRow="0" w:firstColumn="1" w:lastColumn="0" w:noHBand="0" w:noVBand="1"/>
      </w:tblPr>
      <w:tblGrid>
        <w:gridCol w:w="2814"/>
        <w:gridCol w:w="1457"/>
        <w:gridCol w:w="1394"/>
        <w:gridCol w:w="1479"/>
        <w:gridCol w:w="1537"/>
      </w:tblGrid>
      <w:tr w:rsidR="00BF7DDE" w:rsidRPr="007C550B" w14:paraId="6E264EB3" w14:textId="77777777" w:rsidTr="007966C1">
        <w:trPr>
          <w:trHeight w:val="554"/>
        </w:trPr>
        <w:tc>
          <w:tcPr>
            <w:tcW w:w="1621" w:type="pct"/>
          </w:tcPr>
          <w:p w14:paraId="0AEB546D" w14:textId="77777777" w:rsidR="00BF7DDE" w:rsidRPr="007C550B" w:rsidRDefault="00BF7DDE" w:rsidP="007966C1">
            <w:pPr>
              <w:pStyle w:val="NoSpacing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9" w:type="pct"/>
            <w:vAlign w:val="center"/>
          </w:tcPr>
          <w:p w14:paraId="01129A1D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C550B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DAPSA</w:t>
            </w:r>
          </w:p>
        </w:tc>
        <w:tc>
          <w:tcPr>
            <w:tcW w:w="803" w:type="pct"/>
            <w:vAlign w:val="center"/>
          </w:tcPr>
          <w:p w14:paraId="41AF0D12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C550B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VLDA/MDA</w:t>
            </w:r>
          </w:p>
        </w:tc>
        <w:tc>
          <w:tcPr>
            <w:tcW w:w="852" w:type="pct"/>
            <w:vAlign w:val="center"/>
          </w:tcPr>
          <w:p w14:paraId="739550C4" w14:textId="77777777" w:rsidR="00BF7DDE" w:rsidRPr="00363A97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63A9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Physician-perceived status</w:t>
            </w:r>
          </w:p>
        </w:tc>
        <w:tc>
          <w:tcPr>
            <w:tcW w:w="885" w:type="pct"/>
            <w:vAlign w:val="center"/>
          </w:tcPr>
          <w:p w14:paraId="424863B8" w14:textId="77777777" w:rsidR="00BF7DDE" w:rsidRPr="00363A97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63A9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Patient -perceived status</w:t>
            </w:r>
          </w:p>
        </w:tc>
      </w:tr>
      <w:tr w:rsidR="00BF7DDE" w:rsidRPr="007C550B" w14:paraId="3DC9C916" w14:textId="77777777" w:rsidTr="007966C1">
        <w:trPr>
          <w:trHeight w:val="276"/>
        </w:trPr>
        <w:tc>
          <w:tcPr>
            <w:tcW w:w="1621" w:type="pct"/>
            <w:vAlign w:val="center"/>
          </w:tcPr>
          <w:p w14:paraId="4EA62675" w14:textId="77777777" w:rsidR="00BF7DDE" w:rsidRPr="007C550B" w:rsidRDefault="00BF7DDE" w:rsidP="007966C1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C550B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emission</w:t>
            </w:r>
          </w:p>
        </w:tc>
        <w:tc>
          <w:tcPr>
            <w:tcW w:w="839" w:type="pct"/>
          </w:tcPr>
          <w:p w14:paraId="571E32E4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8 (19.0%)</w:t>
            </w:r>
          </w:p>
        </w:tc>
        <w:tc>
          <w:tcPr>
            <w:tcW w:w="803" w:type="pct"/>
          </w:tcPr>
          <w:p w14:paraId="3C932D3E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1 (12.4%)</w:t>
            </w:r>
          </w:p>
        </w:tc>
        <w:tc>
          <w:tcPr>
            <w:tcW w:w="852" w:type="pct"/>
          </w:tcPr>
          <w:p w14:paraId="753B8A3F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8 (36.1%)</w:t>
            </w:r>
          </w:p>
        </w:tc>
        <w:tc>
          <w:tcPr>
            <w:tcW w:w="885" w:type="pct"/>
          </w:tcPr>
          <w:p w14:paraId="08339437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8 (21.5%)</w:t>
            </w:r>
          </w:p>
        </w:tc>
      </w:tr>
      <w:tr w:rsidR="00BF7DDE" w:rsidRPr="007C550B" w14:paraId="790FC268" w14:textId="77777777" w:rsidTr="007966C1">
        <w:trPr>
          <w:trHeight w:val="71"/>
        </w:trPr>
        <w:tc>
          <w:tcPr>
            <w:tcW w:w="1621" w:type="pct"/>
            <w:vAlign w:val="center"/>
          </w:tcPr>
          <w:p w14:paraId="0134394C" w14:textId="77777777" w:rsidR="00BF7DDE" w:rsidRPr="007C550B" w:rsidRDefault="00BF7DDE" w:rsidP="007966C1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C550B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LDA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including remission)</w:t>
            </w:r>
          </w:p>
        </w:tc>
        <w:tc>
          <w:tcPr>
            <w:tcW w:w="839" w:type="pct"/>
          </w:tcPr>
          <w:p w14:paraId="4B86C617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29 (55.9%)</w:t>
            </w:r>
          </w:p>
        </w:tc>
        <w:tc>
          <w:tcPr>
            <w:tcW w:w="803" w:type="pct"/>
          </w:tcPr>
          <w:p w14:paraId="0C6A4404" w14:textId="77777777" w:rsidR="00BF7DDE" w:rsidRPr="007C550B" w:rsidRDefault="00BF7DDE" w:rsidP="007966C1">
            <w:pPr>
              <w:pStyle w:val="NoSpacing"/>
              <w:tabs>
                <w:tab w:val="left" w:pos="747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5 (37.8%)</w:t>
            </w:r>
          </w:p>
        </w:tc>
        <w:tc>
          <w:tcPr>
            <w:tcW w:w="852" w:type="pct"/>
          </w:tcPr>
          <w:p w14:paraId="63BFFC5B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75 (42.7%)</w:t>
            </w:r>
          </w:p>
        </w:tc>
        <w:tc>
          <w:tcPr>
            <w:tcW w:w="885" w:type="pct"/>
          </w:tcPr>
          <w:p w14:paraId="57412405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45 (59.8%)</w:t>
            </w:r>
          </w:p>
        </w:tc>
      </w:tr>
      <w:tr w:rsidR="00BF7DDE" w:rsidRPr="007C550B" w14:paraId="0B1C9003" w14:textId="77777777" w:rsidTr="007966C1">
        <w:trPr>
          <w:trHeight w:val="276"/>
        </w:trPr>
        <w:tc>
          <w:tcPr>
            <w:tcW w:w="1621" w:type="pct"/>
            <w:vAlign w:val="center"/>
          </w:tcPr>
          <w:p w14:paraId="6CA213E1" w14:textId="77777777" w:rsidR="00BF7DDE" w:rsidRPr="007C550B" w:rsidRDefault="00BF7DDE" w:rsidP="007966C1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C550B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oderate disease activity</w:t>
            </w:r>
          </w:p>
        </w:tc>
        <w:tc>
          <w:tcPr>
            <w:tcW w:w="839" w:type="pct"/>
          </w:tcPr>
          <w:p w14:paraId="20E18192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8 (26.3%)</w:t>
            </w:r>
          </w:p>
        </w:tc>
        <w:tc>
          <w:tcPr>
            <w:tcW w:w="803" w:type="pct"/>
          </w:tcPr>
          <w:p w14:paraId="063487FF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52" w:type="pct"/>
          </w:tcPr>
          <w:p w14:paraId="2851FFD4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85" w:type="pct"/>
          </w:tcPr>
          <w:p w14:paraId="6CD038B6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BF7DDE" w:rsidRPr="007C550B" w14:paraId="465FC0C1" w14:textId="77777777" w:rsidTr="007966C1">
        <w:trPr>
          <w:trHeight w:val="71"/>
        </w:trPr>
        <w:tc>
          <w:tcPr>
            <w:tcW w:w="1621" w:type="pct"/>
            <w:vAlign w:val="center"/>
          </w:tcPr>
          <w:p w14:paraId="61CD7A29" w14:textId="77777777" w:rsidR="00BF7DDE" w:rsidRPr="007C550B" w:rsidRDefault="00BF7DDE" w:rsidP="007966C1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C550B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High disease activity</w:t>
            </w:r>
          </w:p>
        </w:tc>
        <w:tc>
          <w:tcPr>
            <w:tcW w:w="839" w:type="pct"/>
          </w:tcPr>
          <w:p w14:paraId="22D46424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3 (17.8%)</w:t>
            </w:r>
          </w:p>
        </w:tc>
        <w:tc>
          <w:tcPr>
            <w:tcW w:w="803" w:type="pct"/>
          </w:tcPr>
          <w:p w14:paraId="49128C79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52" w:type="pct"/>
          </w:tcPr>
          <w:p w14:paraId="67A3DE2A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85" w:type="pct"/>
          </w:tcPr>
          <w:p w14:paraId="148ED3CB" w14:textId="77777777" w:rsidR="00BF7DDE" w:rsidRPr="007C550B" w:rsidRDefault="00BF7DDE" w:rsidP="007966C1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BF7DDE" w:rsidRPr="007C550B" w14:paraId="5BD2129C" w14:textId="77777777" w:rsidTr="007966C1">
        <w:trPr>
          <w:trHeight w:val="71"/>
        </w:trPr>
        <w:tc>
          <w:tcPr>
            <w:tcW w:w="5000" w:type="pct"/>
            <w:gridSpan w:val="5"/>
            <w:vAlign w:val="center"/>
          </w:tcPr>
          <w:p w14:paraId="627273D1" w14:textId="77777777" w:rsidR="00BF7DDE" w:rsidRPr="007C550B" w:rsidRDefault="00BF7DDE" w:rsidP="00796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C55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DAPSA: Disease Activity Index for Psoriatic Arthritis; VLDA: Very Low Disease Activity; MDA: minimal disease activity; Patient perceived, and physician perceived statuses are based on the single questions for each status.</w:t>
            </w:r>
          </w:p>
        </w:tc>
      </w:tr>
    </w:tbl>
    <w:p w14:paraId="2520C3EA" w14:textId="77777777" w:rsidR="00BF7DDE" w:rsidRDefault="00BF7DDE" w:rsidP="00BF7DDE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7508A84B" w14:textId="77777777" w:rsidR="00BF7DDE" w:rsidRDefault="00BF7DDE" w:rsidP="00BF7DDE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682D3F9A" w14:textId="77777777" w:rsidR="00BF7DDE" w:rsidRDefault="00BF7DDE" w:rsidP="00BF7DDE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2AEDE89D" w14:textId="77777777" w:rsidR="00BF7DDE" w:rsidRPr="007C550B" w:rsidRDefault="00BF7DDE" w:rsidP="00BF7DDE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3A7044EE" w14:textId="77777777" w:rsidR="007D0735" w:rsidRPr="00BF7DDE" w:rsidRDefault="007D0735">
      <w:pPr>
        <w:rPr>
          <w:lang w:val="en-US"/>
        </w:rPr>
      </w:pPr>
    </w:p>
    <w:sectPr w:rsidR="007D0735" w:rsidRPr="00BF7DDE" w:rsidSect="00033AFC"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DDE"/>
    <w:rsid w:val="00033A2D"/>
    <w:rsid w:val="00033AFC"/>
    <w:rsid w:val="0043338C"/>
    <w:rsid w:val="00667F73"/>
    <w:rsid w:val="007D0735"/>
    <w:rsid w:val="00BF7DDE"/>
    <w:rsid w:val="00DA2E0A"/>
    <w:rsid w:val="00D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3CE8C"/>
  <w15:chartTrackingRefBased/>
  <w15:docId w15:val="{13C9A037-2855-6A42-9EB4-5A0A740A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DDE"/>
    <w:pPr>
      <w:spacing w:after="160" w:line="300" w:lineRule="auto"/>
    </w:pPr>
    <w:rPr>
      <w:rFonts w:ascii="Calibri" w:eastAsia="????" w:hAnsi="Calibri" w:cs="Calibri"/>
      <w:sz w:val="21"/>
      <w:szCs w:val="21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DDE"/>
    <w:rPr>
      <w:rFonts w:eastAsiaTheme="minorEastAsia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F7DDE"/>
    <w:rPr>
      <w:rFonts w:ascii="Calibri" w:eastAsia="????" w:hAnsi="Calibri" w:cs="Calibri"/>
      <w:sz w:val="21"/>
      <w:szCs w:val="21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ina López Medina</dc:creator>
  <cp:keywords/>
  <dc:description/>
  <cp:lastModifiedBy>Francesca Lake</cp:lastModifiedBy>
  <cp:revision>2</cp:revision>
  <dcterms:created xsi:type="dcterms:W3CDTF">2025-01-02T09:58:00Z</dcterms:created>
  <dcterms:modified xsi:type="dcterms:W3CDTF">2025-01-02T09:58:00Z</dcterms:modified>
</cp:coreProperties>
</file>